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97AAA" w14:textId="54470B80" w:rsidR="006C25D6" w:rsidRDefault="00CD4404" w:rsidP="006C25D6">
      <w:r>
        <w:t>Supplementary</w:t>
      </w:r>
      <w:r w:rsidR="006C25D6">
        <w:t xml:space="preserve"> </w:t>
      </w:r>
      <w:r>
        <w:t>Table</w:t>
      </w:r>
      <w:bookmarkStart w:id="0" w:name="_GoBack"/>
      <w:bookmarkEnd w:id="0"/>
      <w:r w:rsidR="006C25D6">
        <w:t xml:space="preserve"> 1 </w:t>
      </w:r>
    </w:p>
    <w:p w14:paraId="1F3F59FC" w14:textId="7515416E" w:rsidR="006C25D6" w:rsidRDefault="006C25D6" w:rsidP="006C25D6">
      <w:r>
        <w:t xml:space="preserve">Table </w:t>
      </w:r>
      <w:r w:rsidR="00CD4404">
        <w:t>S</w:t>
      </w:r>
      <w:r>
        <w:t>1: Added Sugars per 100g serv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890"/>
      </w:tblGrid>
      <w:tr w:rsidR="006C25D6" w:rsidRPr="004F294F" w14:paraId="2A0CE48D" w14:textId="77777777" w:rsidTr="00F72DDC">
        <w:tc>
          <w:tcPr>
            <w:tcW w:w="3955" w:type="dxa"/>
            <w:shd w:val="clear" w:color="auto" w:fill="E7E6E6" w:themeFill="background2"/>
          </w:tcPr>
          <w:p w14:paraId="5C6BE280" w14:textId="77777777" w:rsidR="006C25D6" w:rsidRPr="004F294F" w:rsidRDefault="006C25D6" w:rsidP="00F72DDC">
            <w:pPr>
              <w:rPr>
                <w:b/>
              </w:rPr>
            </w:pPr>
            <w:r w:rsidRPr="004F294F">
              <w:rPr>
                <w:b/>
              </w:rPr>
              <w:t>Product Name</w:t>
            </w:r>
          </w:p>
          <w:p w14:paraId="31DD2D0E" w14:textId="77777777" w:rsidR="006C25D6" w:rsidRPr="004F294F" w:rsidRDefault="006C25D6" w:rsidP="00F72DDC">
            <w:pPr>
              <w:rPr>
                <w:b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0D1642CA" w14:textId="77777777" w:rsidR="006C25D6" w:rsidRPr="004F294F" w:rsidRDefault="006C25D6" w:rsidP="00F72DDC">
            <w:pPr>
              <w:rPr>
                <w:b/>
              </w:rPr>
            </w:pPr>
            <w:r>
              <w:rPr>
                <w:b/>
              </w:rPr>
              <w:t xml:space="preserve">Added Sugars/100g </w:t>
            </w:r>
          </w:p>
        </w:tc>
      </w:tr>
      <w:tr w:rsidR="006C25D6" w:rsidRPr="004F294F" w14:paraId="4B8E032B" w14:textId="77777777" w:rsidTr="00F72DDC">
        <w:tc>
          <w:tcPr>
            <w:tcW w:w="3955" w:type="dxa"/>
          </w:tcPr>
          <w:p w14:paraId="4BA8AC4B" w14:textId="77777777" w:rsidR="006C25D6" w:rsidRPr="004F294F" w:rsidRDefault="006C25D6" w:rsidP="00F72DDC">
            <w:r w:rsidRPr="004F294F">
              <w:rPr>
                <w:color w:val="000000"/>
              </w:rPr>
              <w:t xml:space="preserve">Sweet lipid-based spread </w:t>
            </w:r>
          </w:p>
        </w:tc>
        <w:tc>
          <w:tcPr>
            <w:tcW w:w="1890" w:type="dxa"/>
          </w:tcPr>
          <w:p w14:paraId="20E6A67E" w14:textId="77777777" w:rsidR="006C25D6" w:rsidRPr="004F294F" w:rsidRDefault="006C25D6" w:rsidP="00F72DDC">
            <w:r>
              <w:t>18.0g</w:t>
            </w:r>
          </w:p>
        </w:tc>
      </w:tr>
      <w:tr w:rsidR="006C25D6" w:rsidRPr="004F294F" w14:paraId="743A223A" w14:textId="77777777" w:rsidTr="00F72DDC">
        <w:tc>
          <w:tcPr>
            <w:tcW w:w="3955" w:type="dxa"/>
          </w:tcPr>
          <w:p w14:paraId="221C68D5" w14:textId="77777777" w:rsidR="006C25D6" w:rsidRPr="004F294F" w:rsidRDefault="006C25D6" w:rsidP="00F72DDC">
            <w:r>
              <w:rPr>
                <w:color w:val="000000"/>
              </w:rPr>
              <w:t xml:space="preserve">Sweet </w:t>
            </w:r>
            <w:r w:rsidRPr="004F294F">
              <w:rPr>
                <w:color w:val="000000"/>
              </w:rPr>
              <w:t>Mango bar</w:t>
            </w:r>
          </w:p>
        </w:tc>
        <w:tc>
          <w:tcPr>
            <w:tcW w:w="1890" w:type="dxa"/>
          </w:tcPr>
          <w:p w14:paraId="36EE6F8C" w14:textId="77777777" w:rsidR="006C25D6" w:rsidRPr="004F294F" w:rsidRDefault="006C25D6" w:rsidP="00F72DDC">
            <w:r>
              <w:t>21.6g</w:t>
            </w:r>
          </w:p>
        </w:tc>
      </w:tr>
      <w:tr w:rsidR="006C25D6" w:rsidRPr="004F294F" w14:paraId="361CDB3E" w14:textId="77777777" w:rsidTr="00F72DDC">
        <w:tc>
          <w:tcPr>
            <w:tcW w:w="3955" w:type="dxa"/>
          </w:tcPr>
          <w:p w14:paraId="753FF923" w14:textId="77777777" w:rsidR="006C25D6" w:rsidRPr="004F294F" w:rsidRDefault="006C25D6" w:rsidP="00F72DDC">
            <w:r w:rsidRPr="004F294F">
              <w:rPr>
                <w:color w:val="000000"/>
              </w:rPr>
              <w:t>Vanilla Filled sticks</w:t>
            </w:r>
          </w:p>
        </w:tc>
        <w:tc>
          <w:tcPr>
            <w:tcW w:w="1890" w:type="dxa"/>
          </w:tcPr>
          <w:p w14:paraId="3245AD79" w14:textId="77777777" w:rsidR="006C25D6" w:rsidRPr="004F294F" w:rsidRDefault="006C25D6" w:rsidP="00F72DDC">
            <w:r>
              <w:t>20.0g</w:t>
            </w:r>
          </w:p>
        </w:tc>
      </w:tr>
      <w:tr w:rsidR="006C25D6" w:rsidRPr="004F294F" w14:paraId="7AC3B505" w14:textId="77777777" w:rsidTr="00F72DDC">
        <w:tc>
          <w:tcPr>
            <w:tcW w:w="3955" w:type="dxa"/>
          </w:tcPr>
          <w:p w14:paraId="0C139CAA" w14:textId="77777777" w:rsidR="006C25D6" w:rsidRPr="004F294F" w:rsidRDefault="006C25D6" w:rsidP="00F72DDC">
            <w:r>
              <w:rPr>
                <w:color w:val="000000"/>
              </w:rPr>
              <w:t xml:space="preserve">Sweet </w:t>
            </w:r>
            <w:r w:rsidRPr="004F294F">
              <w:rPr>
                <w:color w:val="000000"/>
              </w:rPr>
              <w:t>Vanilla biscuits</w:t>
            </w:r>
          </w:p>
        </w:tc>
        <w:tc>
          <w:tcPr>
            <w:tcW w:w="1890" w:type="dxa"/>
          </w:tcPr>
          <w:p w14:paraId="676DCFA4" w14:textId="77777777" w:rsidR="006C25D6" w:rsidRPr="004F294F" w:rsidRDefault="006C25D6" w:rsidP="00F72DDC">
            <w:r>
              <w:t>19.9g</w:t>
            </w:r>
          </w:p>
        </w:tc>
      </w:tr>
      <w:tr w:rsidR="006C25D6" w:rsidRPr="004F294F" w14:paraId="5880FD52" w14:textId="77777777" w:rsidTr="00F72DDC">
        <w:tc>
          <w:tcPr>
            <w:tcW w:w="3955" w:type="dxa"/>
          </w:tcPr>
          <w:p w14:paraId="410476FB" w14:textId="77777777" w:rsidR="006C25D6" w:rsidRPr="004F294F" w:rsidRDefault="006C25D6" w:rsidP="00F72DDC">
            <w:pPr>
              <w:rPr>
                <w:color w:val="000000"/>
              </w:rPr>
            </w:pPr>
            <w:r w:rsidRPr="004F294F">
              <w:rPr>
                <w:color w:val="000000"/>
              </w:rPr>
              <w:t>Vanilla drink</w:t>
            </w:r>
          </w:p>
        </w:tc>
        <w:tc>
          <w:tcPr>
            <w:tcW w:w="1890" w:type="dxa"/>
          </w:tcPr>
          <w:p w14:paraId="63553FE4" w14:textId="77777777" w:rsidR="006C25D6" w:rsidRPr="004F294F" w:rsidRDefault="006C25D6" w:rsidP="00F72DDC">
            <w:pPr>
              <w:rPr>
                <w:color w:val="000000"/>
              </w:rPr>
            </w:pPr>
            <w:r w:rsidRPr="00AA3DE4">
              <w:rPr>
                <w:color w:val="000000" w:themeColor="text1"/>
              </w:rPr>
              <w:t>11.4g</w:t>
            </w:r>
          </w:p>
        </w:tc>
      </w:tr>
      <w:tr w:rsidR="006C25D6" w:rsidRPr="004F294F" w14:paraId="74C6E489" w14:textId="77777777" w:rsidTr="00F72DDC">
        <w:tc>
          <w:tcPr>
            <w:tcW w:w="3955" w:type="dxa"/>
          </w:tcPr>
          <w:p w14:paraId="6783176A" w14:textId="77777777" w:rsidR="006C25D6" w:rsidRPr="00AA3DE4" w:rsidRDefault="006C25D6" w:rsidP="00F72DDC">
            <w:pPr>
              <w:rPr>
                <w:color w:val="000000"/>
              </w:rPr>
            </w:pPr>
            <w:r w:rsidRPr="00AA3DE4">
              <w:rPr>
                <w:color w:val="000000"/>
              </w:rPr>
              <w:t>Cocoa drink</w:t>
            </w:r>
          </w:p>
        </w:tc>
        <w:tc>
          <w:tcPr>
            <w:tcW w:w="1890" w:type="dxa"/>
          </w:tcPr>
          <w:p w14:paraId="2B263B8A" w14:textId="77777777" w:rsidR="006C25D6" w:rsidRPr="00AA3DE4" w:rsidRDefault="006C25D6" w:rsidP="00F72DDC">
            <w:pPr>
              <w:rPr>
                <w:color w:val="000000"/>
              </w:rPr>
            </w:pPr>
            <w:r w:rsidRPr="00AA3DE4">
              <w:rPr>
                <w:color w:val="000000"/>
              </w:rPr>
              <w:t>19.3g</w:t>
            </w:r>
          </w:p>
        </w:tc>
      </w:tr>
      <w:tr w:rsidR="006C25D6" w:rsidRPr="004F294F" w14:paraId="1EE88496" w14:textId="77777777" w:rsidTr="00F72DDC">
        <w:tc>
          <w:tcPr>
            <w:tcW w:w="3955" w:type="dxa"/>
          </w:tcPr>
          <w:p w14:paraId="0D3A5FF2" w14:textId="77777777" w:rsidR="006C25D6" w:rsidRPr="0080047E" w:rsidRDefault="006C25D6" w:rsidP="00F72DDC">
            <w:pPr>
              <w:rPr>
                <w:color w:val="000000"/>
              </w:rPr>
            </w:pPr>
            <w:r w:rsidRPr="0080047E">
              <w:rPr>
                <w:color w:val="000000"/>
              </w:rPr>
              <w:t>Tomato and onion lipid-based spread</w:t>
            </w:r>
          </w:p>
        </w:tc>
        <w:tc>
          <w:tcPr>
            <w:tcW w:w="1890" w:type="dxa"/>
          </w:tcPr>
          <w:p w14:paraId="137F8A47" w14:textId="77777777" w:rsidR="006C25D6" w:rsidRPr="0080047E" w:rsidRDefault="006C25D6" w:rsidP="00F72DDC">
            <w:pPr>
              <w:rPr>
                <w:color w:val="000000"/>
              </w:rPr>
            </w:pPr>
            <w:r w:rsidRPr="0080047E">
              <w:rPr>
                <w:color w:val="000000"/>
              </w:rPr>
              <w:t>2.0g</w:t>
            </w:r>
          </w:p>
        </w:tc>
      </w:tr>
      <w:tr w:rsidR="006C25D6" w:rsidRPr="004F294F" w14:paraId="3157D091" w14:textId="77777777" w:rsidTr="00F72DDC">
        <w:tc>
          <w:tcPr>
            <w:tcW w:w="3955" w:type="dxa"/>
          </w:tcPr>
          <w:p w14:paraId="59332A35" w14:textId="77777777" w:rsidR="006C25D6" w:rsidRPr="00AA3DE4" w:rsidRDefault="006C25D6" w:rsidP="00F72DDC">
            <w:pPr>
              <w:rPr>
                <w:color w:val="000000"/>
              </w:rPr>
            </w:pPr>
            <w:r w:rsidRPr="00AA3DE4">
              <w:rPr>
                <w:color w:val="000000"/>
              </w:rPr>
              <w:t>Savory Masala bar</w:t>
            </w:r>
          </w:p>
        </w:tc>
        <w:tc>
          <w:tcPr>
            <w:tcW w:w="1890" w:type="dxa"/>
          </w:tcPr>
          <w:p w14:paraId="1AE72A8B" w14:textId="77777777" w:rsidR="006C25D6" w:rsidRPr="0080047E" w:rsidRDefault="006C25D6" w:rsidP="00F72DDC">
            <w:pPr>
              <w:rPr>
                <w:color w:val="000000"/>
              </w:rPr>
            </w:pPr>
            <w:r w:rsidRPr="0080047E">
              <w:rPr>
                <w:color w:val="000000"/>
              </w:rPr>
              <w:t>0.0g</w:t>
            </w:r>
          </w:p>
        </w:tc>
      </w:tr>
      <w:tr w:rsidR="006C25D6" w:rsidRPr="004F294F" w14:paraId="2925474F" w14:textId="77777777" w:rsidTr="00F72DDC">
        <w:tc>
          <w:tcPr>
            <w:tcW w:w="3955" w:type="dxa"/>
          </w:tcPr>
          <w:p w14:paraId="10E91BC0" w14:textId="77777777" w:rsidR="006C25D6" w:rsidRPr="00AA3DE4" w:rsidRDefault="006C25D6" w:rsidP="00F72DDC">
            <w:pPr>
              <w:rPr>
                <w:color w:val="000000"/>
              </w:rPr>
            </w:pPr>
            <w:r w:rsidRPr="00AA3DE4">
              <w:rPr>
                <w:color w:val="000000"/>
              </w:rPr>
              <w:t>Savory Curry biscuits</w:t>
            </w:r>
          </w:p>
        </w:tc>
        <w:tc>
          <w:tcPr>
            <w:tcW w:w="1890" w:type="dxa"/>
          </w:tcPr>
          <w:p w14:paraId="59DA5CC1" w14:textId="77777777" w:rsidR="006C25D6" w:rsidRPr="0080047E" w:rsidRDefault="006C25D6" w:rsidP="00F72DDC">
            <w:pPr>
              <w:rPr>
                <w:color w:val="000000"/>
              </w:rPr>
            </w:pPr>
            <w:r w:rsidRPr="0080047E">
              <w:rPr>
                <w:color w:val="000000"/>
              </w:rPr>
              <w:t>0.0g</w:t>
            </w:r>
          </w:p>
        </w:tc>
      </w:tr>
      <w:tr w:rsidR="006C25D6" w:rsidRPr="004F294F" w14:paraId="7AFF1F27" w14:textId="77777777" w:rsidTr="00F72DDC">
        <w:tc>
          <w:tcPr>
            <w:tcW w:w="3955" w:type="dxa"/>
          </w:tcPr>
          <w:p w14:paraId="162D6A75" w14:textId="77777777" w:rsidR="006C25D6" w:rsidRPr="0080047E" w:rsidRDefault="006C25D6" w:rsidP="00F72DDC">
            <w:pPr>
              <w:rPr>
                <w:color w:val="000000"/>
              </w:rPr>
            </w:pPr>
            <w:r w:rsidRPr="0080047E">
              <w:rPr>
                <w:color w:val="000000"/>
              </w:rPr>
              <w:t xml:space="preserve">Seasoned </w:t>
            </w:r>
            <w:r>
              <w:rPr>
                <w:color w:val="000000"/>
              </w:rPr>
              <w:t>pillows</w:t>
            </w:r>
          </w:p>
        </w:tc>
        <w:tc>
          <w:tcPr>
            <w:tcW w:w="1890" w:type="dxa"/>
          </w:tcPr>
          <w:p w14:paraId="6759CC4A" w14:textId="77777777" w:rsidR="006C25D6" w:rsidRPr="0080047E" w:rsidRDefault="006C25D6" w:rsidP="00F72DDC">
            <w:pPr>
              <w:rPr>
                <w:color w:val="000000"/>
              </w:rPr>
            </w:pPr>
            <w:r w:rsidRPr="0080047E">
              <w:rPr>
                <w:color w:val="000000"/>
              </w:rPr>
              <w:t>5.1g</w:t>
            </w:r>
          </w:p>
        </w:tc>
      </w:tr>
      <w:tr w:rsidR="006C25D6" w:rsidRPr="004F294F" w14:paraId="52E91518" w14:textId="77777777" w:rsidTr="00F72DDC">
        <w:tc>
          <w:tcPr>
            <w:tcW w:w="3955" w:type="dxa"/>
          </w:tcPr>
          <w:p w14:paraId="285B0711" w14:textId="77777777" w:rsidR="006C25D6" w:rsidRPr="004F294F" w:rsidRDefault="006C25D6" w:rsidP="00F72DDC">
            <w:pPr>
              <w:rPr>
                <w:color w:val="000000"/>
              </w:rPr>
            </w:pPr>
            <w:r w:rsidRPr="004F294F">
              <w:rPr>
                <w:color w:val="000000"/>
              </w:rPr>
              <w:t xml:space="preserve">Unseasoned </w:t>
            </w:r>
            <w:r>
              <w:rPr>
                <w:color w:val="000000"/>
              </w:rPr>
              <w:t>pillows†</w:t>
            </w:r>
          </w:p>
        </w:tc>
        <w:tc>
          <w:tcPr>
            <w:tcW w:w="1890" w:type="dxa"/>
          </w:tcPr>
          <w:p w14:paraId="472AE03B" w14:textId="77777777" w:rsidR="006C25D6" w:rsidRDefault="006C25D6" w:rsidP="00F72DDC">
            <w:pPr>
              <w:rPr>
                <w:color w:val="000000"/>
              </w:rPr>
            </w:pPr>
            <w:r>
              <w:rPr>
                <w:color w:val="000000"/>
              </w:rPr>
              <w:t>3.9g</w:t>
            </w:r>
          </w:p>
        </w:tc>
      </w:tr>
    </w:tbl>
    <w:p w14:paraId="52DB1581" w14:textId="77777777" w:rsidR="006C25D6" w:rsidRPr="004F294F" w:rsidRDefault="006C25D6" w:rsidP="006C25D6"/>
    <w:p w14:paraId="39D4E342" w14:textId="77777777" w:rsidR="006C25D6" w:rsidRDefault="006C25D6" w:rsidP="006C25D6">
      <w:pPr>
        <w:rPr>
          <w:b/>
        </w:rPr>
      </w:pPr>
    </w:p>
    <w:p w14:paraId="4D0E592C" w14:textId="77777777" w:rsidR="00611E55" w:rsidRDefault="00CD4404"/>
    <w:sectPr w:rsidR="00611E55" w:rsidSect="009A4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D6"/>
    <w:rsid w:val="004E72F3"/>
    <w:rsid w:val="00632FCE"/>
    <w:rsid w:val="006C25D6"/>
    <w:rsid w:val="007505AE"/>
    <w:rsid w:val="007E4855"/>
    <w:rsid w:val="009A456C"/>
    <w:rsid w:val="009E5143"/>
    <w:rsid w:val="00CD4404"/>
    <w:rsid w:val="00CE11F0"/>
    <w:rsid w:val="00D4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F0B71"/>
  <w14:defaultImageDpi w14:val="32767"/>
  <w15:chartTrackingRefBased/>
  <w15:docId w15:val="{F2AD57FE-3ACA-F041-BA4A-50588AF2F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25D6"/>
    <w:pPr>
      <w:spacing w:after="16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5D6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8</Characters>
  <Application>Microsoft Office Word</Application>
  <DocSecurity>0</DocSecurity>
  <Lines>6</Lines>
  <Paragraphs>2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ring Lama</dc:creator>
  <cp:keywords/>
  <dc:description/>
  <cp:lastModifiedBy>Tsering Lama</cp:lastModifiedBy>
  <cp:revision>2</cp:revision>
  <dcterms:created xsi:type="dcterms:W3CDTF">2021-04-13T07:21:00Z</dcterms:created>
  <dcterms:modified xsi:type="dcterms:W3CDTF">2021-04-13T07:21:00Z</dcterms:modified>
</cp:coreProperties>
</file>